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BEEA8" w14:textId="77777777" w:rsidR="00587986" w:rsidRPr="00D86D28" w:rsidRDefault="00587986" w:rsidP="00587986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86D28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9</w:t>
      </w:r>
      <w:r w:rsidRPr="00D86D28">
        <w:rPr>
          <w:rFonts w:ascii="Arial" w:hAnsi="Arial" w:cs="Arial"/>
          <w:b/>
          <w:bCs/>
          <w:sz w:val="24"/>
          <w:szCs w:val="24"/>
        </w:rPr>
        <w:t>. FACT-P Total Scores: Baseline (BL), Cycles 4, 6, and 8 (C4, C6, C8)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 w:rsidRPr="00D86D28">
        <w:rPr>
          <w:rFonts w:ascii="Arial" w:hAnsi="Arial" w:cs="Arial"/>
          <w:sz w:val="20"/>
          <w:szCs w:val="20"/>
        </w:rPr>
        <w:t>Summary statistics by treatment arm, medians and ranges. Higher FACT-P scores indicate a better QoL. Baseline scores were obtained for 42 of 47 patients (89%). Patient pairwise scores at all time points were highly correlated, with Pearson correlation coefficients 0.75 or greater</w:t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2294"/>
        <w:gridCol w:w="885"/>
        <w:gridCol w:w="1887"/>
        <w:gridCol w:w="2142"/>
        <w:gridCol w:w="2142"/>
      </w:tblGrid>
      <w:tr w:rsidR="00587986" w:rsidRPr="00D86D28" w14:paraId="205636E0" w14:textId="77777777" w:rsidTr="001A48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5" w:type="dxa"/>
          </w:tcPr>
          <w:p w14:paraId="452F6AD0" w14:textId="77777777" w:rsidR="00587986" w:rsidRPr="00D86D28" w:rsidRDefault="00587986" w:rsidP="001A48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024" w:type="dxa"/>
          </w:tcPr>
          <w:p w14:paraId="472187DA" w14:textId="77777777" w:rsidR="00587986" w:rsidRPr="00D86D28" w:rsidRDefault="00587986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73" w:type="dxa"/>
          </w:tcPr>
          <w:p w14:paraId="6C658B50" w14:textId="77777777" w:rsidR="00587986" w:rsidRPr="00D86D28" w:rsidRDefault="00587986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449" w:type="dxa"/>
          </w:tcPr>
          <w:p w14:paraId="0E9E6318" w14:textId="77777777" w:rsidR="00587986" w:rsidRPr="00D86D28" w:rsidRDefault="00587986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Docetaxel + HDIVC</w:t>
            </w:r>
          </w:p>
        </w:tc>
        <w:tc>
          <w:tcPr>
            <w:tcW w:w="2449" w:type="dxa"/>
          </w:tcPr>
          <w:p w14:paraId="6D4C39E7" w14:textId="77777777" w:rsidR="00587986" w:rsidRPr="00D86D28" w:rsidRDefault="00587986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Docetaxel + placebo</w:t>
            </w:r>
          </w:p>
        </w:tc>
      </w:tr>
      <w:tr w:rsidR="00587986" w:rsidRPr="00D86D28" w14:paraId="2A22E1DB" w14:textId="77777777" w:rsidTr="001A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683EED7" w14:textId="77777777" w:rsidR="00587986" w:rsidRPr="00D86D28" w:rsidRDefault="00587986" w:rsidP="001A4825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D86D2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Lscore</w:t>
            </w:r>
            <w:proofErr w:type="spellEnd"/>
            <w:r w:rsidRPr="00D86D2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Median (min, max)</w:t>
            </w:r>
          </w:p>
        </w:tc>
        <w:tc>
          <w:tcPr>
            <w:tcW w:w="1024" w:type="dxa"/>
          </w:tcPr>
          <w:p w14:paraId="2E6E822D" w14:textId="77777777" w:rsidR="00587986" w:rsidRPr="00D86D28" w:rsidRDefault="0058798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173" w:type="dxa"/>
          </w:tcPr>
          <w:p w14:paraId="6084CA8B" w14:textId="77777777" w:rsidR="00587986" w:rsidRPr="00D86D28" w:rsidRDefault="0058798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49" w:type="dxa"/>
          </w:tcPr>
          <w:p w14:paraId="615B1A4D" w14:textId="77777777" w:rsidR="00587986" w:rsidRPr="00D86D28" w:rsidRDefault="0058798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113 (82, 150)</w:t>
            </w:r>
          </w:p>
        </w:tc>
        <w:tc>
          <w:tcPr>
            <w:tcW w:w="2449" w:type="dxa"/>
          </w:tcPr>
          <w:p w14:paraId="7F0CD3B6" w14:textId="77777777" w:rsidR="00587986" w:rsidRPr="00D86D28" w:rsidRDefault="0058798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112</w:t>
            </w:r>
            <w:r w:rsidRPr="00D86D28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(52.2,</w:t>
            </w:r>
            <w:r w:rsidRPr="00D86D28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149)</w:t>
            </w:r>
          </w:p>
        </w:tc>
      </w:tr>
      <w:tr w:rsidR="00587986" w:rsidRPr="00D86D28" w14:paraId="3D54ED53" w14:textId="77777777" w:rsidTr="001A4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73F6867" w14:textId="77777777" w:rsidR="00587986" w:rsidRPr="00D86D28" w:rsidRDefault="00587986" w:rsidP="001A4825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86D2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4score, Median (min, max)</w:t>
            </w:r>
          </w:p>
        </w:tc>
        <w:tc>
          <w:tcPr>
            <w:tcW w:w="1024" w:type="dxa"/>
          </w:tcPr>
          <w:p w14:paraId="7694E2B9" w14:textId="77777777" w:rsidR="00587986" w:rsidRPr="00D86D28" w:rsidRDefault="0058798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5"/>
                <w:sz w:val="20"/>
                <w:szCs w:val="20"/>
              </w:rPr>
              <w:t>29</w:t>
            </w:r>
          </w:p>
        </w:tc>
        <w:tc>
          <w:tcPr>
            <w:tcW w:w="2173" w:type="dxa"/>
          </w:tcPr>
          <w:p w14:paraId="48CAD2F6" w14:textId="77777777" w:rsidR="00587986" w:rsidRPr="00D86D28" w:rsidRDefault="0058798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2449" w:type="dxa"/>
          </w:tcPr>
          <w:p w14:paraId="280BF5AB" w14:textId="77777777" w:rsidR="00587986" w:rsidRPr="00D86D28" w:rsidRDefault="0058798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114 (84, 150)</w:t>
            </w:r>
          </w:p>
        </w:tc>
        <w:tc>
          <w:tcPr>
            <w:tcW w:w="2449" w:type="dxa"/>
          </w:tcPr>
          <w:p w14:paraId="6DDC73D7" w14:textId="77777777" w:rsidR="00587986" w:rsidRPr="00D86D28" w:rsidRDefault="0058798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130</w:t>
            </w:r>
            <w:r w:rsidRPr="00D86D28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(77.4,</w:t>
            </w:r>
            <w:r w:rsidRPr="00D86D28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142)</w:t>
            </w:r>
          </w:p>
        </w:tc>
      </w:tr>
      <w:tr w:rsidR="00587986" w:rsidRPr="00D86D28" w14:paraId="3C25E534" w14:textId="77777777" w:rsidTr="001A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E216A7B" w14:textId="77777777" w:rsidR="00587986" w:rsidRPr="00D86D28" w:rsidRDefault="00587986" w:rsidP="001A4825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86D2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6score, Median (min, max)</w:t>
            </w:r>
          </w:p>
        </w:tc>
        <w:tc>
          <w:tcPr>
            <w:tcW w:w="1024" w:type="dxa"/>
          </w:tcPr>
          <w:p w14:paraId="62FEEF03" w14:textId="77777777" w:rsidR="00587986" w:rsidRPr="00D86D28" w:rsidRDefault="0058798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5"/>
                <w:sz w:val="20"/>
                <w:szCs w:val="20"/>
              </w:rPr>
              <w:t>24</w:t>
            </w:r>
          </w:p>
        </w:tc>
        <w:tc>
          <w:tcPr>
            <w:tcW w:w="2173" w:type="dxa"/>
          </w:tcPr>
          <w:p w14:paraId="69242984" w14:textId="77777777" w:rsidR="00587986" w:rsidRPr="00D86D28" w:rsidRDefault="0058798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5"/>
                <w:sz w:val="20"/>
                <w:szCs w:val="20"/>
              </w:rPr>
              <w:t>23</w:t>
            </w:r>
          </w:p>
        </w:tc>
        <w:tc>
          <w:tcPr>
            <w:tcW w:w="2449" w:type="dxa"/>
          </w:tcPr>
          <w:p w14:paraId="2B59AE95" w14:textId="77777777" w:rsidR="00587986" w:rsidRPr="00D86D28" w:rsidRDefault="0058798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105 (68, 145)</w:t>
            </w:r>
          </w:p>
        </w:tc>
        <w:tc>
          <w:tcPr>
            <w:tcW w:w="2449" w:type="dxa"/>
          </w:tcPr>
          <w:p w14:paraId="2A8B46BF" w14:textId="77777777" w:rsidR="00587986" w:rsidRPr="00D86D28" w:rsidRDefault="0058798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110</w:t>
            </w:r>
            <w:r w:rsidRPr="00D86D28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(76,</w:t>
            </w:r>
            <w:r w:rsidRPr="00D86D28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127)</w:t>
            </w:r>
          </w:p>
        </w:tc>
      </w:tr>
      <w:tr w:rsidR="00587986" w:rsidRPr="00D86D28" w14:paraId="355778BE" w14:textId="77777777" w:rsidTr="001A4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4D6D13D" w14:textId="77777777" w:rsidR="00587986" w:rsidRPr="00D86D28" w:rsidRDefault="00587986" w:rsidP="001A4825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86D2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8score, Median (min, max)</w:t>
            </w:r>
          </w:p>
        </w:tc>
        <w:tc>
          <w:tcPr>
            <w:tcW w:w="1024" w:type="dxa"/>
          </w:tcPr>
          <w:p w14:paraId="1025C05E" w14:textId="77777777" w:rsidR="00587986" w:rsidRPr="00D86D28" w:rsidRDefault="0058798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5"/>
                <w:sz w:val="20"/>
                <w:szCs w:val="20"/>
              </w:rPr>
              <w:t>16</w:t>
            </w:r>
          </w:p>
        </w:tc>
        <w:tc>
          <w:tcPr>
            <w:tcW w:w="2173" w:type="dxa"/>
          </w:tcPr>
          <w:p w14:paraId="13519A43" w14:textId="77777777" w:rsidR="00587986" w:rsidRPr="00D86D28" w:rsidRDefault="0058798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5"/>
                <w:sz w:val="20"/>
                <w:szCs w:val="20"/>
              </w:rPr>
              <w:t>31</w:t>
            </w:r>
          </w:p>
        </w:tc>
        <w:tc>
          <w:tcPr>
            <w:tcW w:w="2449" w:type="dxa"/>
          </w:tcPr>
          <w:p w14:paraId="3C97B416" w14:textId="77777777" w:rsidR="00587986" w:rsidRPr="00D86D28" w:rsidRDefault="0058798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z w:val="20"/>
                <w:szCs w:val="20"/>
              </w:rPr>
              <w:t>108 (79, 145)</w:t>
            </w:r>
          </w:p>
        </w:tc>
        <w:tc>
          <w:tcPr>
            <w:tcW w:w="2449" w:type="dxa"/>
          </w:tcPr>
          <w:p w14:paraId="22E48F3A" w14:textId="77777777" w:rsidR="00587986" w:rsidRPr="00D86D28" w:rsidRDefault="0058798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101</w:t>
            </w:r>
            <w:r w:rsidRPr="00D86D28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(74.7,</w:t>
            </w:r>
            <w:r w:rsidRPr="00D86D28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123)</w:t>
            </w:r>
          </w:p>
        </w:tc>
      </w:tr>
    </w:tbl>
    <w:p w14:paraId="77BFCE3D" w14:textId="77777777" w:rsidR="00587986" w:rsidRPr="00D86D28" w:rsidRDefault="00587986" w:rsidP="00587986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 w:rsidRPr="00D86D28">
        <w:rPr>
          <w:rFonts w:ascii="Arial" w:hAnsi="Arial" w:cs="Arial"/>
          <w:w w:val="105"/>
          <w:sz w:val="16"/>
          <w:szCs w:val="16"/>
        </w:rPr>
        <w:t>Note:</w:t>
      </w:r>
      <w:r w:rsidRPr="00D86D28">
        <w:rPr>
          <w:rFonts w:ascii="Arial" w:hAnsi="Arial" w:cs="Arial"/>
          <w:spacing w:val="5"/>
          <w:w w:val="105"/>
          <w:sz w:val="16"/>
          <w:szCs w:val="16"/>
        </w:rPr>
        <w:t xml:space="preserve"> </w:t>
      </w:r>
      <w:r w:rsidRPr="00D86D28">
        <w:rPr>
          <w:rFonts w:ascii="Arial" w:hAnsi="Arial" w:cs="Arial"/>
          <w:w w:val="105"/>
          <w:sz w:val="16"/>
          <w:szCs w:val="16"/>
        </w:rPr>
        <w:t>Table</w:t>
      </w:r>
      <w:r w:rsidRPr="00D86D28">
        <w:rPr>
          <w:rFonts w:ascii="Arial" w:hAnsi="Arial" w:cs="Arial"/>
          <w:spacing w:val="-2"/>
          <w:w w:val="105"/>
          <w:sz w:val="16"/>
          <w:szCs w:val="16"/>
        </w:rPr>
        <w:t xml:space="preserve"> </w:t>
      </w:r>
      <w:r w:rsidRPr="00D86D28">
        <w:rPr>
          <w:rFonts w:ascii="Arial" w:hAnsi="Arial" w:cs="Arial"/>
          <w:w w:val="105"/>
          <w:sz w:val="16"/>
          <w:szCs w:val="16"/>
        </w:rPr>
        <w:t>includes</w:t>
      </w:r>
      <w:r w:rsidRPr="00D86D28">
        <w:rPr>
          <w:rFonts w:ascii="Arial" w:hAnsi="Arial" w:cs="Arial"/>
          <w:spacing w:val="-2"/>
          <w:w w:val="105"/>
          <w:sz w:val="16"/>
          <w:szCs w:val="16"/>
        </w:rPr>
        <w:t xml:space="preserve"> </w:t>
      </w:r>
      <w:r w:rsidRPr="00D86D28">
        <w:rPr>
          <w:rFonts w:ascii="Arial" w:hAnsi="Arial" w:cs="Arial"/>
          <w:w w:val="105"/>
          <w:sz w:val="16"/>
          <w:szCs w:val="16"/>
        </w:rPr>
        <w:t>all</w:t>
      </w:r>
      <w:r w:rsidRPr="00D86D28">
        <w:rPr>
          <w:rFonts w:ascii="Arial" w:hAnsi="Arial" w:cs="Arial"/>
          <w:spacing w:val="-2"/>
          <w:w w:val="105"/>
          <w:sz w:val="16"/>
          <w:szCs w:val="16"/>
        </w:rPr>
        <w:t xml:space="preserve"> </w:t>
      </w:r>
      <w:r w:rsidRPr="00D86D28">
        <w:rPr>
          <w:rFonts w:ascii="Arial" w:hAnsi="Arial" w:cs="Arial"/>
          <w:w w:val="105"/>
          <w:sz w:val="16"/>
          <w:szCs w:val="16"/>
        </w:rPr>
        <w:t>patients</w:t>
      </w:r>
      <w:r w:rsidRPr="00D86D28">
        <w:rPr>
          <w:rFonts w:ascii="Arial" w:hAnsi="Arial" w:cs="Arial"/>
          <w:spacing w:val="-3"/>
          <w:w w:val="105"/>
          <w:sz w:val="16"/>
          <w:szCs w:val="16"/>
        </w:rPr>
        <w:t xml:space="preserve"> </w:t>
      </w:r>
      <w:r w:rsidRPr="00D86D28">
        <w:rPr>
          <w:rFonts w:ascii="Arial" w:hAnsi="Arial" w:cs="Arial"/>
          <w:w w:val="105"/>
          <w:sz w:val="16"/>
          <w:szCs w:val="16"/>
        </w:rPr>
        <w:t>randomized</w:t>
      </w:r>
      <w:r w:rsidRPr="00D86D28">
        <w:rPr>
          <w:rFonts w:ascii="Arial" w:hAnsi="Arial" w:cs="Arial"/>
          <w:spacing w:val="-2"/>
          <w:w w:val="105"/>
          <w:sz w:val="16"/>
          <w:szCs w:val="16"/>
        </w:rPr>
        <w:t xml:space="preserve"> (N=50)</w:t>
      </w:r>
      <w:bookmarkStart w:id="0" w:name="_bookmark9"/>
      <w:bookmarkEnd w:id="0"/>
    </w:p>
    <w:p w14:paraId="1D9EB003" w14:textId="77777777" w:rsidR="004758E8" w:rsidRDefault="004758E8"/>
    <w:sectPr w:rsidR="00475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986"/>
    <w:rsid w:val="004758E8"/>
    <w:rsid w:val="00587986"/>
    <w:rsid w:val="0075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874A0"/>
  <w15:chartTrackingRefBased/>
  <w15:docId w15:val="{7DDEDA1A-7276-4A4B-A822-FD888F79E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9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58798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6</Characters>
  <Application>Microsoft Office Word</Application>
  <DocSecurity>0</DocSecurity>
  <Lines>5</Lines>
  <Paragraphs>1</Paragraphs>
  <ScaleCrop>false</ScaleCrop>
  <Company>Johns Hopkins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etri</dc:creator>
  <cp:keywords/>
  <dc:description/>
  <cp:lastModifiedBy>Nicole Metri</cp:lastModifiedBy>
  <cp:revision>1</cp:revision>
  <dcterms:created xsi:type="dcterms:W3CDTF">2024-07-12T19:25:00Z</dcterms:created>
  <dcterms:modified xsi:type="dcterms:W3CDTF">2024-07-12T19:33:00Z</dcterms:modified>
</cp:coreProperties>
</file>